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"/>
        <w:gridCol w:w="2367"/>
        <w:gridCol w:w="564"/>
        <w:gridCol w:w="564"/>
        <w:gridCol w:w="564"/>
        <w:gridCol w:w="563"/>
        <w:gridCol w:w="563"/>
        <w:gridCol w:w="563"/>
        <w:gridCol w:w="563"/>
        <w:gridCol w:w="563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3"/>
        <w:gridCol w:w="543"/>
        <w:gridCol w:w="543"/>
        <w:gridCol w:w="531"/>
      </w:tblGrid>
      <w:tr w:rsidR="00A856C4" w:rsidRPr="008D5BAA" w:rsidTr="00A856C4">
        <w:trPr>
          <w:trHeight w:val="300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0B1DE9" w:rsidRDefault="00A856C4" w:rsidP="00A856C4">
            <w:pPr>
              <w:rPr>
                <w:rFonts w:asciiTheme="minorHAnsi" w:hAnsiTheme="minorHAnsi" w:cstheme="minorHAnsi"/>
                <w:color w:val="000000"/>
                <w:sz w:val="18"/>
                <w:szCs w:val="16"/>
              </w:rPr>
            </w:pPr>
          </w:p>
        </w:tc>
        <w:tc>
          <w:tcPr>
            <w:tcW w:w="196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0B1DE9" w:rsidRDefault="00A856C4" w:rsidP="00A856C4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0B1DE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Genetic distances (</w:t>
            </w:r>
            <w:proofErr w:type="spellStart"/>
            <w:r w:rsidRPr="000B1DE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Fst</w:t>
            </w:r>
            <w:proofErr w:type="spellEnd"/>
            <w:r w:rsidRPr="000B1DE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 xml:space="preserve"> values by </w:t>
            </w:r>
            <w:proofErr w:type="spellStart"/>
            <w:r w:rsidRPr="000B1DE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Slatkin</w:t>
            </w:r>
            <w:proofErr w:type="spellEnd"/>
            <w:r w:rsidRPr="000B1DE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6"/>
                <w:lang w:val="en-US"/>
              </w:rPr>
              <w:t>) on distribution of haplogroup frequencies; p&lt;0.0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0B1DE9" w:rsidRDefault="00A856C4" w:rsidP="00A856C4">
            <w:pPr>
              <w:rPr>
                <w:rFonts w:asciiTheme="minorHAnsi" w:hAnsiTheme="minorHAnsi"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856C4" w:rsidRPr="008D5BAA" w:rsidTr="00A856C4">
        <w:trPr>
          <w:trHeight w:val="300"/>
        </w:trPr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A856C4">
            <w:pPr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3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center"/>
            <w:hideMark/>
          </w:tcPr>
          <w:p w:rsidR="00A856C4" w:rsidRPr="00A856C4" w:rsidRDefault="00A856C4" w:rsidP="00A856C4">
            <w:pPr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RoIA-present</w:t>
            </w:r>
            <w:proofErr w:type="spellEnd"/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8D5BAA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E -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sent</w:t>
            </w:r>
            <w:proofErr w:type="spellEnd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ron Age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iddle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s</w:t>
            </w:r>
            <w:proofErr w:type="spellEnd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eastAsia="Arial Unicode MS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eastAsia="Arial Unicode MS" w:hAnsiTheme="minorHAnsi" w:cstheme="minorHAnsi"/>
                <w:sz w:val="16"/>
                <w:szCs w:val="16"/>
              </w:rPr>
              <w:t>04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olithic</w:t>
            </w:r>
            <w:proofErr w:type="spellEnd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LBK, Germany)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13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4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5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3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zech Republic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lovak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8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ussia (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uropean</w:t>
            </w:r>
            <w:proofErr w:type="spellEnd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art)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kraine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4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elarus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5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roat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osnia</w:t>
            </w:r>
            <w:proofErr w:type="spellEnd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rzegovin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9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loven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8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cedonia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7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lgar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5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11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via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3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6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11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3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weden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87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0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+</w:t>
            </w:r>
          </w:p>
        </w:tc>
      </w:tr>
      <w:tr w:rsidR="00A856C4" w:rsidRPr="00A856C4" w:rsidTr="003376A1">
        <w:trPr>
          <w:trHeight w:val="300"/>
        </w:trPr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A856C4" w:rsidRPr="00A856C4" w:rsidRDefault="00A856C4" w:rsidP="00A856C4">
            <w:pPr>
              <w:jc w:val="center"/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E5F1"/>
            <w:noWrap/>
            <w:vAlign w:val="bottom"/>
            <w:hideMark/>
          </w:tcPr>
          <w:p w:rsidR="00A856C4" w:rsidRPr="00A856C4" w:rsidRDefault="00A856C4" w:rsidP="00A856C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A856C4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inland</w:t>
            </w:r>
            <w:proofErr w:type="spellEnd"/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38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3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9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4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7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eastAsia="Arial Unicode MS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eastAsia="Arial Unicode MS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eastAsia="Arial Unicode MS" w:hAnsiTheme="minorHAnsi" w:cstheme="minorHAnsi"/>
                <w:sz w:val="16"/>
                <w:szCs w:val="16"/>
              </w:rPr>
              <w:t>01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6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9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5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2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18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43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A856C4">
              <w:rPr>
                <w:rFonts w:asciiTheme="minorHAnsi" w:hAnsiTheme="minorHAnsi" w:cstheme="minorHAnsi"/>
                <w:sz w:val="16"/>
                <w:szCs w:val="16"/>
              </w:rPr>
              <w:t>020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C4" w:rsidRPr="00A856C4" w:rsidRDefault="00A856C4" w:rsidP="003376A1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</w:tbl>
    <w:p w:rsidR="00C60209" w:rsidRPr="000B1DE9" w:rsidRDefault="00C60209" w:rsidP="000B1DE9">
      <w:pPr>
        <w:rPr>
          <w:rFonts w:asciiTheme="minorHAnsi" w:hAnsiTheme="minorHAnsi"/>
          <w:sz w:val="18"/>
        </w:rPr>
      </w:pPr>
      <w:bookmarkStart w:id="0" w:name="_GoBack"/>
      <w:bookmarkEnd w:id="0"/>
    </w:p>
    <w:sectPr w:rsidR="00C60209" w:rsidRPr="000B1DE9" w:rsidSect="00A856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5F5FA7"/>
    <w:multiLevelType w:val="hybridMultilevel"/>
    <w:tmpl w:val="8DC8D164"/>
    <w:lvl w:ilvl="0" w:tplc="0415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9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6C4"/>
    <w:rsid w:val="000B1DE9"/>
    <w:rsid w:val="00113472"/>
    <w:rsid w:val="003376A1"/>
    <w:rsid w:val="007915B3"/>
    <w:rsid w:val="00851C02"/>
    <w:rsid w:val="008D5BAA"/>
    <w:rsid w:val="009D221A"/>
    <w:rsid w:val="009E326A"/>
    <w:rsid w:val="00A856C4"/>
    <w:rsid w:val="00B63D78"/>
    <w:rsid w:val="00BD5B7F"/>
    <w:rsid w:val="00C60209"/>
    <w:rsid w:val="00EF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C60209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B1D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C60209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B1D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0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Jakub Z. Kosicki</cp:lastModifiedBy>
  <cp:revision>3</cp:revision>
  <dcterms:created xsi:type="dcterms:W3CDTF">2014-07-07T09:14:00Z</dcterms:created>
  <dcterms:modified xsi:type="dcterms:W3CDTF">2014-07-07T10:36:00Z</dcterms:modified>
</cp:coreProperties>
</file>